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44E05" w14:textId="77777777" w:rsidR="00FC728A" w:rsidRPr="007D03ED" w:rsidRDefault="00FC728A" w:rsidP="00FC24E5">
      <w:pPr>
        <w:pStyle w:val="BodyText12"/>
        <w:spacing w:after="0" w:line="240" w:lineRule="auto"/>
        <w:ind w:left="0"/>
        <w:rPr>
          <w:sz w:val="20"/>
        </w:rPr>
      </w:pPr>
    </w:p>
    <w:p w14:paraId="1D31B589" w14:textId="77777777" w:rsidR="001F3909" w:rsidRDefault="001F3909" w:rsidP="001F3909">
      <w:pPr>
        <w:pStyle w:val="BodyText12"/>
        <w:spacing w:after="0" w:line="480" w:lineRule="auto"/>
        <w:ind w:left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</w:p>
    <w:p w14:paraId="61AF68E5" w14:textId="77777777" w:rsidR="001F3909" w:rsidRDefault="001F3909" w:rsidP="001F3909">
      <w:pPr>
        <w:spacing w:line="480" w:lineRule="auto"/>
        <w:jc w:val="both"/>
      </w:pPr>
    </w:p>
    <w:p w14:paraId="215810B4" w14:textId="77777777" w:rsidR="001F3909" w:rsidRDefault="001F3909" w:rsidP="001F3909">
      <w:pPr>
        <w:spacing w:line="480" w:lineRule="auto"/>
        <w:jc w:val="both"/>
        <w:rPr>
          <w:b/>
          <w:bCs/>
          <w:sz w:val="28"/>
          <w:szCs w:val="28"/>
        </w:rPr>
      </w:pPr>
      <w:r w:rsidRPr="002D4D30">
        <w:rPr>
          <w:b/>
          <w:bCs/>
          <w:sz w:val="28"/>
          <w:szCs w:val="28"/>
        </w:rPr>
        <w:t>S2 Fig: Gating strategy for NK cell and T cell populations.</w:t>
      </w:r>
    </w:p>
    <w:p w14:paraId="4A85985D" w14:textId="77777777" w:rsidR="001F3909" w:rsidRDefault="001F3909" w:rsidP="001F3909">
      <w:pPr>
        <w:spacing w:line="480" w:lineRule="auto"/>
        <w:jc w:val="both"/>
        <w:rPr>
          <w:bCs/>
          <w:sz w:val="20"/>
          <w:szCs w:val="20"/>
        </w:rPr>
      </w:pPr>
      <w:r w:rsidRPr="0031278B">
        <w:t>T cells were gated as live CD3</w:t>
      </w:r>
      <w:r w:rsidRPr="0031278B">
        <w:rPr>
          <w:vertAlign w:val="superscript"/>
        </w:rPr>
        <w:t>+</w:t>
      </w:r>
      <w:r w:rsidRPr="0031278B">
        <w:t>CD56</w:t>
      </w:r>
      <w:r w:rsidRPr="0031278B">
        <w:rPr>
          <w:vertAlign w:val="superscript"/>
        </w:rPr>
        <w:t>-</w:t>
      </w:r>
      <w:r w:rsidRPr="0031278B">
        <w:t>CD19</w:t>
      </w:r>
      <w:r w:rsidRPr="0031278B">
        <w:rPr>
          <w:vertAlign w:val="superscript"/>
        </w:rPr>
        <w:t>-</w:t>
      </w:r>
      <w:r w:rsidRPr="0031278B">
        <w:t>CD14</w:t>
      </w:r>
      <w:r w:rsidRPr="0031278B">
        <w:rPr>
          <w:vertAlign w:val="superscript"/>
        </w:rPr>
        <w:t xml:space="preserve">- </w:t>
      </w:r>
      <w:r w:rsidRPr="0031278B">
        <w:t>followed by CD4/CD8 and CD45RA/CD45RO comparison to identify naïve/effector T cells and memory T cells, respectively</w:t>
      </w:r>
      <w:r>
        <w:t xml:space="preserve">. </w:t>
      </w:r>
      <w:r w:rsidRPr="0031278B">
        <w:t>NK cells were gated as live CD56</w:t>
      </w:r>
      <w:r w:rsidRPr="0031278B">
        <w:rPr>
          <w:vertAlign w:val="superscript"/>
        </w:rPr>
        <w:t>+</w:t>
      </w:r>
      <w:r w:rsidRPr="0031278B">
        <w:t>CD3</w:t>
      </w:r>
      <w:r w:rsidRPr="0031278B">
        <w:rPr>
          <w:vertAlign w:val="superscript"/>
        </w:rPr>
        <w:t>-</w:t>
      </w:r>
      <w:r w:rsidRPr="0031278B">
        <w:t>CD19</w:t>
      </w:r>
      <w:r w:rsidRPr="0031278B">
        <w:rPr>
          <w:vertAlign w:val="superscript"/>
        </w:rPr>
        <w:t>-</w:t>
      </w:r>
      <w:r w:rsidRPr="0031278B">
        <w:t>CD14</w:t>
      </w:r>
      <w:r w:rsidRPr="0031278B">
        <w:rPr>
          <w:vertAlign w:val="superscript"/>
        </w:rPr>
        <w:t>-</w:t>
      </w:r>
      <w:r>
        <w:t>.</w:t>
      </w:r>
      <w:bookmarkStart w:id="0" w:name="_GoBack"/>
      <w:bookmarkEnd w:id="0"/>
    </w:p>
    <w:sectPr w:rsidR="001F3909" w:rsidSect="00085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65BF8"/>
    <w:multiLevelType w:val="hybridMultilevel"/>
    <w:tmpl w:val="E086204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ex9pwu5par2e502u5r9edff5se5efvwsz&quot;&gt;My EndNote Library&lt;record-ids&gt;&lt;item&gt;1&lt;/item&gt;&lt;item&gt;2&lt;/item&gt;&lt;item&gt;3&lt;/item&gt;&lt;item&gt;4&lt;/item&gt;&lt;item&gt;5&lt;/item&gt;&lt;item&gt;58&lt;/item&gt;&lt;item&gt;59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84&lt;/item&gt;&lt;item&gt;85&lt;/item&gt;&lt;item&gt;105&lt;/item&gt;&lt;item&gt;107&lt;/item&gt;&lt;item&gt;108&lt;/item&gt;&lt;item&gt;113&lt;/item&gt;&lt;item&gt;114&lt;/item&gt;&lt;item&gt;115&lt;/item&gt;&lt;item&gt;116&lt;/item&gt;&lt;item&gt;118&lt;/item&gt;&lt;item&gt;119&lt;/item&gt;&lt;item&gt;120&lt;/item&gt;&lt;item&gt;122&lt;/item&gt;&lt;item&gt;123&lt;/item&gt;&lt;item&gt;315&lt;/item&gt;&lt;item&gt;316&lt;/item&gt;&lt;item&gt;318&lt;/item&gt;&lt;item&gt;319&lt;/item&gt;&lt;item&gt;320&lt;/item&gt;&lt;/record-ids&gt;&lt;/item&gt;&lt;/Libraries&gt;"/>
  </w:docVars>
  <w:rsids>
    <w:rsidRoot w:val="004B3129"/>
    <w:rsid w:val="00002D11"/>
    <w:rsid w:val="00011042"/>
    <w:rsid w:val="00040082"/>
    <w:rsid w:val="00041C18"/>
    <w:rsid w:val="0005197E"/>
    <w:rsid w:val="0007080B"/>
    <w:rsid w:val="0007202F"/>
    <w:rsid w:val="00081D72"/>
    <w:rsid w:val="00085EF9"/>
    <w:rsid w:val="00097203"/>
    <w:rsid w:val="000A710B"/>
    <w:rsid w:val="000A721E"/>
    <w:rsid w:val="000B582C"/>
    <w:rsid w:val="000B5AE6"/>
    <w:rsid w:val="000C0727"/>
    <w:rsid w:val="000C302F"/>
    <w:rsid w:val="000C620D"/>
    <w:rsid w:val="000E16C2"/>
    <w:rsid w:val="000E3B00"/>
    <w:rsid w:val="000E423E"/>
    <w:rsid w:val="000F0A8D"/>
    <w:rsid w:val="000F5529"/>
    <w:rsid w:val="00100717"/>
    <w:rsid w:val="00103012"/>
    <w:rsid w:val="00103BFC"/>
    <w:rsid w:val="0010403F"/>
    <w:rsid w:val="00106C70"/>
    <w:rsid w:val="00117535"/>
    <w:rsid w:val="001178C6"/>
    <w:rsid w:val="00126A83"/>
    <w:rsid w:val="00126D03"/>
    <w:rsid w:val="00130D63"/>
    <w:rsid w:val="00132E4A"/>
    <w:rsid w:val="001336E9"/>
    <w:rsid w:val="00141BFD"/>
    <w:rsid w:val="00143841"/>
    <w:rsid w:val="0014423C"/>
    <w:rsid w:val="00147D2B"/>
    <w:rsid w:val="00151CB0"/>
    <w:rsid w:val="00153458"/>
    <w:rsid w:val="001628BD"/>
    <w:rsid w:val="00164752"/>
    <w:rsid w:val="00165FAC"/>
    <w:rsid w:val="00167778"/>
    <w:rsid w:val="00183031"/>
    <w:rsid w:val="00183EA0"/>
    <w:rsid w:val="00184BD7"/>
    <w:rsid w:val="00185D19"/>
    <w:rsid w:val="00186C88"/>
    <w:rsid w:val="001942A0"/>
    <w:rsid w:val="001A1415"/>
    <w:rsid w:val="001A3724"/>
    <w:rsid w:val="001A4C76"/>
    <w:rsid w:val="001A76FD"/>
    <w:rsid w:val="001B16D5"/>
    <w:rsid w:val="001B46E5"/>
    <w:rsid w:val="001D5F50"/>
    <w:rsid w:val="001D6BA3"/>
    <w:rsid w:val="001E48CC"/>
    <w:rsid w:val="001E5108"/>
    <w:rsid w:val="001E6CF1"/>
    <w:rsid w:val="001F3909"/>
    <w:rsid w:val="001F5079"/>
    <w:rsid w:val="001F50AB"/>
    <w:rsid w:val="001F73BE"/>
    <w:rsid w:val="00202248"/>
    <w:rsid w:val="00203D87"/>
    <w:rsid w:val="00205F76"/>
    <w:rsid w:val="00206FD1"/>
    <w:rsid w:val="0020776E"/>
    <w:rsid w:val="00207EA4"/>
    <w:rsid w:val="00226248"/>
    <w:rsid w:val="00236A5E"/>
    <w:rsid w:val="00251157"/>
    <w:rsid w:val="00265C73"/>
    <w:rsid w:val="00265EE5"/>
    <w:rsid w:val="002675BD"/>
    <w:rsid w:val="0027018F"/>
    <w:rsid w:val="00276D89"/>
    <w:rsid w:val="00297261"/>
    <w:rsid w:val="00297A46"/>
    <w:rsid w:val="002A0EC4"/>
    <w:rsid w:val="002A1078"/>
    <w:rsid w:val="002A279B"/>
    <w:rsid w:val="002A6E22"/>
    <w:rsid w:val="002A74B4"/>
    <w:rsid w:val="002D229D"/>
    <w:rsid w:val="002D75DF"/>
    <w:rsid w:val="002F5E7F"/>
    <w:rsid w:val="002F69EA"/>
    <w:rsid w:val="003016C5"/>
    <w:rsid w:val="0031278B"/>
    <w:rsid w:val="00312A8E"/>
    <w:rsid w:val="00323AC0"/>
    <w:rsid w:val="00325A77"/>
    <w:rsid w:val="003265E9"/>
    <w:rsid w:val="00330F5C"/>
    <w:rsid w:val="003350E5"/>
    <w:rsid w:val="00351A20"/>
    <w:rsid w:val="00352EB6"/>
    <w:rsid w:val="00356AC4"/>
    <w:rsid w:val="00357A96"/>
    <w:rsid w:val="00360798"/>
    <w:rsid w:val="00360A9F"/>
    <w:rsid w:val="00363364"/>
    <w:rsid w:val="003633CE"/>
    <w:rsid w:val="003652A7"/>
    <w:rsid w:val="00367278"/>
    <w:rsid w:val="00374913"/>
    <w:rsid w:val="00374C01"/>
    <w:rsid w:val="0038069E"/>
    <w:rsid w:val="003869DF"/>
    <w:rsid w:val="003B7C9F"/>
    <w:rsid w:val="003C38DF"/>
    <w:rsid w:val="003C7C9E"/>
    <w:rsid w:val="003D3C92"/>
    <w:rsid w:val="003E50C2"/>
    <w:rsid w:val="003E5D1E"/>
    <w:rsid w:val="00404AA7"/>
    <w:rsid w:val="00413ACF"/>
    <w:rsid w:val="0041745A"/>
    <w:rsid w:val="00425F43"/>
    <w:rsid w:val="004418A0"/>
    <w:rsid w:val="00446240"/>
    <w:rsid w:val="00446CA7"/>
    <w:rsid w:val="0045250C"/>
    <w:rsid w:val="00454982"/>
    <w:rsid w:val="00456F7E"/>
    <w:rsid w:val="0046192D"/>
    <w:rsid w:val="00476FE2"/>
    <w:rsid w:val="00480C2C"/>
    <w:rsid w:val="00482291"/>
    <w:rsid w:val="004A2AF9"/>
    <w:rsid w:val="004A3C6E"/>
    <w:rsid w:val="004B3129"/>
    <w:rsid w:val="004B666F"/>
    <w:rsid w:val="004B7C66"/>
    <w:rsid w:val="004C2B36"/>
    <w:rsid w:val="004D2CDB"/>
    <w:rsid w:val="004D4145"/>
    <w:rsid w:val="004E056D"/>
    <w:rsid w:val="004E2A82"/>
    <w:rsid w:val="004F6F99"/>
    <w:rsid w:val="00503167"/>
    <w:rsid w:val="00503CDA"/>
    <w:rsid w:val="00514B3F"/>
    <w:rsid w:val="00516A2E"/>
    <w:rsid w:val="0052323B"/>
    <w:rsid w:val="0052545F"/>
    <w:rsid w:val="00535B37"/>
    <w:rsid w:val="00536002"/>
    <w:rsid w:val="00542BA6"/>
    <w:rsid w:val="00546C4F"/>
    <w:rsid w:val="005653FF"/>
    <w:rsid w:val="00565FD0"/>
    <w:rsid w:val="005746E5"/>
    <w:rsid w:val="005824B5"/>
    <w:rsid w:val="0058292E"/>
    <w:rsid w:val="00584854"/>
    <w:rsid w:val="005866D1"/>
    <w:rsid w:val="00587E29"/>
    <w:rsid w:val="0059589C"/>
    <w:rsid w:val="005966DA"/>
    <w:rsid w:val="00596BEE"/>
    <w:rsid w:val="005A0392"/>
    <w:rsid w:val="005A5363"/>
    <w:rsid w:val="005A59C8"/>
    <w:rsid w:val="005B198D"/>
    <w:rsid w:val="005B68C6"/>
    <w:rsid w:val="005D11D2"/>
    <w:rsid w:val="005E4349"/>
    <w:rsid w:val="005F1F3C"/>
    <w:rsid w:val="005F20C3"/>
    <w:rsid w:val="005F4296"/>
    <w:rsid w:val="005F636D"/>
    <w:rsid w:val="005F6A57"/>
    <w:rsid w:val="00603736"/>
    <w:rsid w:val="00605E96"/>
    <w:rsid w:val="00612CE4"/>
    <w:rsid w:val="00617683"/>
    <w:rsid w:val="006225C7"/>
    <w:rsid w:val="00625ED1"/>
    <w:rsid w:val="0062629B"/>
    <w:rsid w:val="00627F45"/>
    <w:rsid w:val="006363E5"/>
    <w:rsid w:val="00643084"/>
    <w:rsid w:val="006430EA"/>
    <w:rsid w:val="00643D1E"/>
    <w:rsid w:val="00644B8A"/>
    <w:rsid w:val="006451DD"/>
    <w:rsid w:val="0064581C"/>
    <w:rsid w:val="006473A2"/>
    <w:rsid w:val="00661F39"/>
    <w:rsid w:val="00666768"/>
    <w:rsid w:val="00681750"/>
    <w:rsid w:val="00690561"/>
    <w:rsid w:val="006A48BC"/>
    <w:rsid w:val="006A5389"/>
    <w:rsid w:val="006B2353"/>
    <w:rsid w:val="006C5549"/>
    <w:rsid w:val="006D36A8"/>
    <w:rsid w:val="006D70A1"/>
    <w:rsid w:val="006F16A1"/>
    <w:rsid w:val="006F3E3D"/>
    <w:rsid w:val="006F6B24"/>
    <w:rsid w:val="00715AF2"/>
    <w:rsid w:val="0071606D"/>
    <w:rsid w:val="007217D4"/>
    <w:rsid w:val="00723482"/>
    <w:rsid w:val="0072404A"/>
    <w:rsid w:val="00724220"/>
    <w:rsid w:val="00725CFD"/>
    <w:rsid w:val="007351F9"/>
    <w:rsid w:val="0074060F"/>
    <w:rsid w:val="007407C2"/>
    <w:rsid w:val="00755A4D"/>
    <w:rsid w:val="00755AE9"/>
    <w:rsid w:val="007572B6"/>
    <w:rsid w:val="007630A9"/>
    <w:rsid w:val="007728AA"/>
    <w:rsid w:val="00783798"/>
    <w:rsid w:val="00792850"/>
    <w:rsid w:val="007966EA"/>
    <w:rsid w:val="00796767"/>
    <w:rsid w:val="007972F0"/>
    <w:rsid w:val="007A35F6"/>
    <w:rsid w:val="007A7BA1"/>
    <w:rsid w:val="007A7CEA"/>
    <w:rsid w:val="007C4D18"/>
    <w:rsid w:val="007C65EF"/>
    <w:rsid w:val="007D03ED"/>
    <w:rsid w:val="007E0775"/>
    <w:rsid w:val="007E36F7"/>
    <w:rsid w:val="007E5BD7"/>
    <w:rsid w:val="007E6143"/>
    <w:rsid w:val="007E6C0C"/>
    <w:rsid w:val="00805DD4"/>
    <w:rsid w:val="00811DFC"/>
    <w:rsid w:val="008152E2"/>
    <w:rsid w:val="00822C85"/>
    <w:rsid w:val="00825314"/>
    <w:rsid w:val="0082766E"/>
    <w:rsid w:val="00830434"/>
    <w:rsid w:val="008461E8"/>
    <w:rsid w:val="00850244"/>
    <w:rsid w:val="008568CF"/>
    <w:rsid w:val="00857C4B"/>
    <w:rsid w:val="00857CEA"/>
    <w:rsid w:val="00862B58"/>
    <w:rsid w:val="00864ADA"/>
    <w:rsid w:val="00873865"/>
    <w:rsid w:val="0088402B"/>
    <w:rsid w:val="00885E7F"/>
    <w:rsid w:val="00887B19"/>
    <w:rsid w:val="008A035F"/>
    <w:rsid w:val="008A35FE"/>
    <w:rsid w:val="008A74D4"/>
    <w:rsid w:val="008B38AD"/>
    <w:rsid w:val="008C7928"/>
    <w:rsid w:val="008D1F7F"/>
    <w:rsid w:val="008E6058"/>
    <w:rsid w:val="0090469F"/>
    <w:rsid w:val="009069DC"/>
    <w:rsid w:val="00913102"/>
    <w:rsid w:val="00915904"/>
    <w:rsid w:val="009207DA"/>
    <w:rsid w:val="009208F2"/>
    <w:rsid w:val="00921431"/>
    <w:rsid w:val="00926CD4"/>
    <w:rsid w:val="009521B7"/>
    <w:rsid w:val="00953713"/>
    <w:rsid w:val="00954D87"/>
    <w:rsid w:val="0095605E"/>
    <w:rsid w:val="0096112F"/>
    <w:rsid w:val="009673D4"/>
    <w:rsid w:val="00971234"/>
    <w:rsid w:val="0097696A"/>
    <w:rsid w:val="0098126E"/>
    <w:rsid w:val="009830FC"/>
    <w:rsid w:val="009873A4"/>
    <w:rsid w:val="009911BB"/>
    <w:rsid w:val="009920FE"/>
    <w:rsid w:val="0099222B"/>
    <w:rsid w:val="0099479B"/>
    <w:rsid w:val="009A16AC"/>
    <w:rsid w:val="009A394D"/>
    <w:rsid w:val="009B2822"/>
    <w:rsid w:val="009B29AD"/>
    <w:rsid w:val="009B491D"/>
    <w:rsid w:val="009B539E"/>
    <w:rsid w:val="009C1FA7"/>
    <w:rsid w:val="009C4AE6"/>
    <w:rsid w:val="009C4D30"/>
    <w:rsid w:val="009D65C1"/>
    <w:rsid w:val="009E0CF5"/>
    <w:rsid w:val="009E1049"/>
    <w:rsid w:val="009E30E3"/>
    <w:rsid w:val="009E5AD8"/>
    <w:rsid w:val="009E5B57"/>
    <w:rsid w:val="009F0678"/>
    <w:rsid w:val="009F6224"/>
    <w:rsid w:val="00A00A41"/>
    <w:rsid w:val="00A02DF2"/>
    <w:rsid w:val="00A063A6"/>
    <w:rsid w:val="00A064E7"/>
    <w:rsid w:val="00A1136E"/>
    <w:rsid w:val="00A255B0"/>
    <w:rsid w:val="00A2571B"/>
    <w:rsid w:val="00A27511"/>
    <w:rsid w:val="00A3287E"/>
    <w:rsid w:val="00A400EB"/>
    <w:rsid w:val="00A40663"/>
    <w:rsid w:val="00A43391"/>
    <w:rsid w:val="00A4392E"/>
    <w:rsid w:val="00A518AC"/>
    <w:rsid w:val="00A61F78"/>
    <w:rsid w:val="00A66B0D"/>
    <w:rsid w:val="00A7057A"/>
    <w:rsid w:val="00A74297"/>
    <w:rsid w:val="00A75842"/>
    <w:rsid w:val="00A75F89"/>
    <w:rsid w:val="00A84A26"/>
    <w:rsid w:val="00A874D2"/>
    <w:rsid w:val="00A87D0A"/>
    <w:rsid w:val="00A9083E"/>
    <w:rsid w:val="00A915FD"/>
    <w:rsid w:val="00A94482"/>
    <w:rsid w:val="00AA4C55"/>
    <w:rsid w:val="00AB0084"/>
    <w:rsid w:val="00AB503D"/>
    <w:rsid w:val="00AC06BA"/>
    <w:rsid w:val="00AC37E4"/>
    <w:rsid w:val="00AD756A"/>
    <w:rsid w:val="00AF664D"/>
    <w:rsid w:val="00AF6D2A"/>
    <w:rsid w:val="00B02B3B"/>
    <w:rsid w:val="00B14678"/>
    <w:rsid w:val="00B31D29"/>
    <w:rsid w:val="00B32D71"/>
    <w:rsid w:val="00B51D46"/>
    <w:rsid w:val="00B537FC"/>
    <w:rsid w:val="00B62948"/>
    <w:rsid w:val="00B643BB"/>
    <w:rsid w:val="00B64743"/>
    <w:rsid w:val="00B67369"/>
    <w:rsid w:val="00B72D59"/>
    <w:rsid w:val="00B7700E"/>
    <w:rsid w:val="00B80CAD"/>
    <w:rsid w:val="00B84C3A"/>
    <w:rsid w:val="00B876E1"/>
    <w:rsid w:val="00B92121"/>
    <w:rsid w:val="00BA3A55"/>
    <w:rsid w:val="00BA5956"/>
    <w:rsid w:val="00BC118D"/>
    <w:rsid w:val="00BC1C47"/>
    <w:rsid w:val="00BC59B3"/>
    <w:rsid w:val="00BE3554"/>
    <w:rsid w:val="00BE6F47"/>
    <w:rsid w:val="00C04450"/>
    <w:rsid w:val="00C04735"/>
    <w:rsid w:val="00C20062"/>
    <w:rsid w:val="00C242FE"/>
    <w:rsid w:val="00C30A56"/>
    <w:rsid w:val="00C30AF3"/>
    <w:rsid w:val="00C37827"/>
    <w:rsid w:val="00C40EEA"/>
    <w:rsid w:val="00C41FDE"/>
    <w:rsid w:val="00C462CF"/>
    <w:rsid w:val="00C617C3"/>
    <w:rsid w:val="00C65850"/>
    <w:rsid w:val="00C71340"/>
    <w:rsid w:val="00C763D2"/>
    <w:rsid w:val="00C77282"/>
    <w:rsid w:val="00C77775"/>
    <w:rsid w:val="00C91970"/>
    <w:rsid w:val="00CA3980"/>
    <w:rsid w:val="00CA4398"/>
    <w:rsid w:val="00CB1B7A"/>
    <w:rsid w:val="00CB59CA"/>
    <w:rsid w:val="00CC06F2"/>
    <w:rsid w:val="00CC1E1C"/>
    <w:rsid w:val="00CC2FC7"/>
    <w:rsid w:val="00CC3D89"/>
    <w:rsid w:val="00CC58D0"/>
    <w:rsid w:val="00CC6FF8"/>
    <w:rsid w:val="00CD2129"/>
    <w:rsid w:val="00CD34BC"/>
    <w:rsid w:val="00CD350A"/>
    <w:rsid w:val="00CD3CAC"/>
    <w:rsid w:val="00CD427A"/>
    <w:rsid w:val="00CD72E5"/>
    <w:rsid w:val="00CE62B4"/>
    <w:rsid w:val="00D00642"/>
    <w:rsid w:val="00D01A85"/>
    <w:rsid w:val="00D033D2"/>
    <w:rsid w:val="00D061BF"/>
    <w:rsid w:val="00D0783D"/>
    <w:rsid w:val="00D20103"/>
    <w:rsid w:val="00D22732"/>
    <w:rsid w:val="00D241C8"/>
    <w:rsid w:val="00D25AAC"/>
    <w:rsid w:val="00D2702A"/>
    <w:rsid w:val="00D3268C"/>
    <w:rsid w:val="00D3393B"/>
    <w:rsid w:val="00D34314"/>
    <w:rsid w:val="00D34B40"/>
    <w:rsid w:val="00D372E5"/>
    <w:rsid w:val="00D5056A"/>
    <w:rsid w:val="00D620B7"/>
    <w:rsid w:val="00D63E95"/>
    <w:rsid w:val="00D718DB"/>
    <w:rsid w:val="00D72D09"/>
    <w:rsid w:val="00D73394"/>
    <w:rsid w:val="00D84928"/>
    <w:rsid w:val="00D85755"/>
    <w:rsid w:val="00D86E6B"/>
    <w:rsid w:val="00DA7D33"/>
    <w:rsid w:val="00DB6DED"/>
    <w:rsid w:val="00DB78DA"/>
    <w:rsid w:val="00DC727C"/>
    <w:rsid w:val="00DD3095"/>
    <w:rsid w:val="00DE731E"/>
    <w:rsid w:val="00DE7C0E"/>
    <w:rsid w:val="00DF2BDD"/>
    <w:rsid w:val="00DF3304"/>
    <w:rsid w:val="00DF7622"/>
    <w:rsid w:val="00E06AAF"/>
    <w:rsid w:val="00E10285"/>
    <w:rsid w:val="00E24E39"/>
    <w:rsid w:val="00E25857"/>
    <w:rsid w:val="00E40440"/>
    <w:rsid w:val="00E434D3"/>
    <w:rsid w:val="00E43672"/>
    <w:rsid w:val="00E47355"/>
    <w:rsid w:val="00E52213"/>
    <w:rsid w:val="00E52B6D"/>
    <w:rsid w:val="00E5316F"/>
    <w:rsid w:val="00E73EA6"/>
    <w:rsid w:val="00E82FAA"/>
    <w:rsid w:val="00E9222D"/>
    <w:rsid w:val="00E950FB"/>
    <w:rsid w:val="00E971F7"/>
    <w:rsid w:val="00E97DA0"/>
    <w:rsid w:val="00EA69C5"/>
    <w:rsid w:val="00EB1CB4"/>
    <w:rsid w:val="00EB23F9"/>
    <w:rsid w:val="00EC54F5"/>
    <w:rsid w:val="00ED0761"/>
    <w:rsid w:val="00ED71E0"/>
    <w:rsid w:val="00EE3E21"/>
    <w:rsid w:val="00EE450D"/>
    <w:rsid w:val="00EE62F3"/>
    <w:rsid w:val="00EE73CA"/>
    <w:rsid w:val="00EE7B90"/>
    <w:rsid w:val="00EF0168"/>
    <w:rsid w:val="00EF617C"/>
    <w:rsid w:val="00F01F91"/>
    <w:rsid w:val="00F06263"/>
    <w:rsid w:val="00F06E76"/>
    <w:rsid w:val="00F15B1E"/>
    <w:rsid w:val="00F26721"/>
    <w:rsid w:val="00F27716"/>
    <w:rsid w:val="00F27FE9"/>
    <w:rsid w:val="00F366EE"/>
    <w:rsid w:val="00F452D9"/>
    <w:rsid w:val="00F47DA0"/>
    <w:rsid w:val="00F5068F"/>
    <w:rsid w:val="00F60A93"/>
    <w:rsid w:val="00F61EC7"/>
    <w:rsid w:val="00F65D60"/>
    <w:rsid w:val="00F71278"/>
    <w:rsid w:val="00F73C3C"/>
    <w:rsid w:val="00F85981"/>
    <w:rsid w:val="00F87D8D"/>
    <w:rsid w:val="00F91339"/>
    <w:rsid w:val="00F93AC0"/>
    <w:rsid w:val="00F94B6B"/>
    <w:rsid w:val="00FA09A2"/>
    <w:rsid w:val="00FA09B0"/>
    <w:rsid w:val="00FA297D"/>
    <w:rsid w:val="00FA56FB"/>
    <w:rsid w:val="00FA781A"/>
    <w:rsid w:val="00FC1203"/>
    <w:rsid w:val="00FC13F5"/>
    <w:rsid w:val="00FC1BEE"/>
    <w:rsid w:val="00FC24E5"/>
    <w:rsid w:val="00FC728A"/>
    <w:rsid w:val="00FD0C0D"/>
    <w:rsid w:val="00FD1AB8"/>
    <w:rsid w:val="00FD2F27"/>
    <w:rsid w:val="00FD3DC7"/>
    <w:rsid w:val="00FD5976"/>
    <w:rsid w:val="00FD7A29"/>
    <w:rsid w:val="00FE20FB"/>
    <w:rsid w:val="00FE49D1"/>
    <w:rsid w:val="00FF0687"/>
    <w:rsid w:val="00F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336CA1"/>
  <w15:chartTrackingRefBased/>
  <w15:docId w15:val="{BE6B37ED-5940-43B2-ADFC-7F320A58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Text12"/>
    <w:link w:val="BodyText12Char"/>
    <w:rsid w:val="00117535"/>
    <w:pPr>
      <w:spacing w:after="200" w:line="300" w:lineRule="auto"/>
      <w:ind w:left="85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BA5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59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B31D29"/>
  </w:style>
  <w:style w:type="paragraph" w:styleId="BalloonText">
    <w:name w:val="Balloon Text"/>
    <w:basedOn w:val="Normal"/>
    <w:link w:val="BalloonTextChar"/>
    <w:uiPriority w:val="99"/>
    <w:semiHidden/>
    <w:unhideWhenUsed/>
    <w:rsid w:val="008B38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8AD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7CE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CE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D2CD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2A8E"/>
  </w:style>
  <w:style w:type="paragraph" w:customStyle="1" w:styleId="EndNoteBibliographyTitle">
    <w:name w:val="EndNote Bibliography Title"/>
    <w:basedOn w:val="Normal"/>
    <w:link w:val="EndNoteBibliographyTitleChar"/>
    <w:rsid w:val="00360798"/>
    <w:pPr>
      <w:jc w:val="center"/>
    </w:pPr>
    <w:rPr>
      <w:noProof/>
    </w:rPr>
  </w:style>
  <w:style w:type="character" w:customStyle="1" w:styleId="BodyText12Char">
    <w:name w:val="BodyText12 Char"/>
    <w:basedOn w:val="DefaultParagraphFont"/>
    <w:link w:val="BodyText12"/>
    <w:rsid w:val="00360798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BodyText12Char"/>
    <w:link w:val="EndNoteBibliographyTitle"/>
    <w:rsid w:val="0036079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0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0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3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2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7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8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ran</dc:creator>
  <cp:keywords/>
  <dc:description/>
  <cp:lastModifiedBy>Michael Chrobok</cp:lastModifiedBy>
  <cp:revision>3</cp:revision>
  <dcterms:created xsi:type="dcterms:W3CDTF">2019-02-05T08:55:00Z</dcterms:created>
  <dcterms:modified xsi:type="dcterms:W3CDTF">2019-02-05T08:56:00Z</dcterms:modified>
</cp:coreProperties>
</file>